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12D70" w14:textId="5A1FFA22" w:rsidR="00D427F1" w:rsidRDefault="00D427F1" w:rsidP="00D427F1">
      <w:pPr>
        <w:rPr>
          <w:rFonts w:ascii="Times New Roman" w:hAnsi="Times New Roman" w:cs="Times New Roman"/>
          <w:sz w:val="24"/>
          <w:szCs w:val="24"/>
        </w:rPr>
      </w:pPr>
      <w:r w:rsidRPr="00121AA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121AA1">
        <w:rPr>
          <w:rFonts w:ascii="Times New Roman" w:hAnsi="Times New Roman" w:cs="Times New Roman"/>
          <w:sz w:val="24"/>
          <w:szCs w:val="24"/>
        </w:rPr>
        <w:t xml:space="preserve">: Abundance estimates produced using N-mixture modeling and imagery from 11 </w:t>
      </w:r>
      <w:r>
        <w:rPr>
          <w:rFonts w:ascii="Times New Roman" w:hAnsi="Times New Roman" w:cs="Times New Roman"/>
          <w:sz w:val="24"/>
          <w:szCs w:val="24"/>
        </w:rPr>
        <w:t>camera trap</w:t>
      </w:r>
      <w:r w:rsidRPr="00121AA1">
        <w:rPr>
          <w:rFonts w:ascii="Times New Roman" w:hAnsi="Times New Roman" w:cs="Times New Roman"/>
          <w:sz w:val="24"/>
          <w:szCs w:val="24"/>
        </w:rPr>
        <w:t xml:space="preserve">s (800 m grid spacing) for young desert bighorn sheep (animals </w:t>
      </w:r>
      <w:r w:rsidRPr="00121AA1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121AA1">
        <w:rPr>
          <w:rFonts w:ascii="Times New Roman" w:hAnsi="Times New Roman" w:cs="Times New Roman"/>
          <w:sz w:val="24"/>
          <w:szCs w:val="24"/>
        </w:rPr>
        <w:t xml:space="preserve"> 1.5 years) at </w:t>
      </w:r>
      <w:r w:rsidR="00A90C7E">
        <w:rPr>
          <w:rFonts w:ascii="Times New Roman" w:hAnsi="Times New Roman" w:cs="Times New Roman"/>
          <w:sz w:val="24"/>
          <w:szCs w:val="24"/>
        </w:rPr>
        <w:t xml:space="preserve">a captive facility in </w:t>
      </w:r>
      <w:r w:rsidRPr="00121AA1">
        <w:rPr>
          <w:rFonts w:ascii="Times New Roman" w:hAnsi="Times New Roman" w:cs="Times New Roman"/>
          <w:sz w:val="24"/>
          <w:szCs w:val="24"/>
        </w:rPr>
        <w:t xml:space="preserve">New Mexico, USA.  </w:t>
      </w:r>
      <w:r w:rsidR="00805656" w:rsidRPr="00121AA1">
        <w:rPr>
          <w:rFonts w:ascii="Times New Roman" w:hAnsi="Times New Roman" w:cs="Times New Roman"/>
          <w:sz w:val="24"/>
          <w:szCs w:val="24"/>
        </w:rPr>
        <w:t xml:space="preserve">Data were parsed using 3 and 7-day intervals, with data filtered to obtain the maximum count of </w:t>
      </w:r>
      <w:r w:rsidR="00805656">
        <w:rPr>
          <w:rFonts w:ascii="Times New Roman" w:hAnsi="Times New Roman" w:cs="Times New Roman"/>
          <w:sz w:val="24"/>
          <w:szCs w:val="24"/>
        </w:rPr>
        <w:t>young sheep</w:t>
      </w:r>
      <w:r w:rsidR="00805656" w:rsidRPr="00121AA1">
        <w:rPr>
          <w:rFonts w:ascii="Times New Roman" w:hAnsi="Times New Roman" w:cs="Times New Roman"/>
          <w:sz w:val="24"/>
          <w:szCs w:val="24"/>
        </w:rPr>
        <w:t xml:space="preserve"> observed in visitation events separated by 1 h. </w:t>
      </w:r>
      <w:r w:rsidRPr="00650ED8">
        <w:rPr>
          <w:rFonts w:ascii="Times New Roman" w:hAnsi="Times New Roman" w:cs="Times New Roman"/>
          <w:sz w:val="24"/>
          <w:szCs w:val="24"/>
        </w:rPr>
        <w:t xml:space="preserve">Analyses employed priors based on subject matter experts (SME) or calculated from these data using </w:t>
      </w:r>
      <w:r>
        <w:rPr>
          <w:rFonts w:ascii="Times New Roman" w:hAnsi="Times New Roman" w:cs="Times New Roman"/>
          <w:sz w:val="24"/>
          <w:szCs w:val="24"/>
        </w:rPr>
        <w:t>detection-</w:t>
      </w:r>
      <w:proofErr w:type="spellStart"/>
      <w:r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 w:rsidRPr="00650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es (DND).</w:t>
      </w:r>
      <w:r w:rsidRPr="00650ED8">
        <w:rPr>
          <w:rFonts w:ascii="Times New Roman" w:hAnsi="Times New Roman" w:cs="Times New Roman"/>
          <w:sz w:val="24"/>
          <w:szCs w:val="24"/>
        </w:rPr>
        <w:t xml:space="preserve">  The table includes median estimates </w:t>
      </w:r>
      <w:r>
        <w:rPr>
          <w:rFonts w:ascii="Times New Roman" w:hAnsi="Times New Roman" w:cs="Times New Roman"/>
          <w:sz w:val="24"/>
          <w:szCs w:val="24"/>
        </w:rPr>
        <w:t xml:space="preserve">within seasons (3-month averages), </w:t>
      </w:r>
      <w:r w:rsidRPr="00650ED8">
        <w:rPr>
          <w:rFonts w:ascii="Times New Roman" w:hAnsi="Times New Roman" w:cs="Times New Roman"/>
          <w:sz w:val="24"/>
          <w:szCs w:val="24"/>
        </w:rPr>
        <w:t>with 95% lower and upper credibility intervals (LCL, UC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0ED8">
        <w:rPr>
          <w:rFonts w:ascii="Times New Roman" w:hAnsi="Times New Roman" w:cs="Times New Roman"/>
          <w:sz w:val="24"/>
          <w:szCs w:val="24"/>
        </w:rPr>
        <w:t>standard deviation (SD) and Monte Carlo error (MCE).</w:t>
      </w:r>
      <w:r>
        <w:rPr>
          <w:rFonts w:ascii="Times New Roman" w:hAnsi="Times New Roman" w:cs="Times New Roman"/>
          <w:sz w:val="24"/>
          <w:szCs w:val="24"/>
        </w:rPr>
        <w:t xml:space="preserve">  Seasons include Summer (June – July 2017), Autumn (August – October 2017), Winter (November 2017 – January 2018) and Spring (February – April 2018). </w:t>
      </w:r>
      <w:r w:rsidRPr="00CF78EA">
        <w:rPr>
          <w:rFonts w:ascii="Times New Roman" w:hAnsi="Times New Roman" w:cs="Times New Roman"/>
          <w:sz w:val="24"/>
          <w:szCs w:val="24"/>
        </w:rPr>
        <w:t xml:space="preserve">The true number of </w:t>
      </w:r>
      <w:r>
        <w:rPr>
          <w:rFonts w:ascii="Times New Roman" w:hAnsi="Times New Roman" w:cs="Times New Roman"/>
          <w:sz w:val="24"/>
          <w:szCs w:val="24"/>
        </w:rPr>
        <w:t>young</w:t>
      </w:r>
      <w:r w:rsidRPr="00CF78EA">
        <w:rPr>
          <w:rFonts w:ascii="Times New Roman" w:hAnsi="Times New Roman" w:cs="Times New Roman"/>
          <w:sz w:val="24"/>
          <w:szCs w:val="24"/>
        </w:rPr>
        <w:t xml:space="preserve"> desert bighorn sheep were determined by an annual ground census</w:t>
      </w:r>
      <w:r>
        <w:rPr>
          <w:rFonts w:ascii="Times New Roman" w:hAnsi="Times New Roman" w:cs="Times New Roman"/>
          <w:sz w:val="24"/>
          <w:szCs w:val="24"/>
        </w:rPr>
        <w:t>, which included lambs and females (</w:t>
      </w:r>
      <w:r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CF78EA">
        <w:rPr>
          <w:rFonts w:ascii="Times New Roman" w:hAnsi="Times New Roman" w:cs="Times New Roman"/>
          <w:sz w:val="24"/>
          <w:szCs w:val="24"/>
        </w:rPr>
        <w:t xml:space="preserve"> 1.5 yea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78EA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The counts indicated 28 young bighorn sheep </w:t>
      </w:r>
      <w:r w:rsidRPr="00CF78EA">
        <w:rPr>
          <w:rFonts w:ascii="Times New Roman" w:hAnsi="Times New Roman" w:cs="Times New Roman"/>
          <w:sz w:val="24"/>
          <w:szCs w:val="24"/>
        </w:rPr>
        <w:t xml:space="preserve">in May 2017 and </w:t>
      </w:r>
      <w:r>
        <w:rPr>
          <w:rFonts w:ascii="Times New Roman" w:hAnsi="Times New Roman" w:cs="Times New Roman"/>
          <w:sz w:val="24"/>
          <w:szCs w:val="24"/>
        </w:rPr>
        <w:t xml:space="preserve">35 </w:t>
      </w:r>
      <w:r w:rsidRPr="00CF78EA">
        <w:rPr>
          <w:rFonts w:ascii="Times New Roman" w:hAnsi="Times New Roman" w:cs="Times New Roman"/>
          <w:sz w:val="24"/>
          <w:szCs w:val="24"/>
        </w:rPr>
        <w:t>in May 201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46" w:type="dxa"/>
        <w:tblInd w:w="-360" w:type="dxa"/>
        <w:tblLook w:val="04A0" w:firstRow="1" w:lastRow="0" w:firstColumn="1" w:lastColumn="0" w:noHBand="0" w:noVBand="1"/>
      </w:tblPr>
      <w:tblGrid>
        <w:gridCol w:w="8402"/>
        <w:gridCol w:w="1043"/>
        <w:gridCol w:w="1640"/>
        <w:gridCol w:w="1560"/>
        <w:gridCol w:w="960"/>
        <w:gridCol w:w="1003"/>
        <w:gridCol w:w="1000"/>
        <w:gridCol w:w="960"/>
        <w:gridCol w:w="960"/>
      </w:tblGrid>
      <w:tr w:rsidR="00D427F1" w:rsidRPr="00E74D2D" w14:paraId="5C003199" w14:textId="77777777" w:rsidTr="00187CA1">
        <w:trPr>
          <w:trHeight w:val="30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110" w:type="dxa"/>
              <w:tblLook w:val="04A0" w:firstRow="1" w:lastRow="0" w:firstColumn="1" w:lastColumn="0" w:noHBand="0" w:noVBand="1"/>
            </w:tblPr>
            <w:tblGrid>
              <w:gridCol w:w="1043"/>
              <w:gridCol w:w="1110"/>
              <w:gridCol w:w="1030"/>
              <w:gridCol w:w="1000"/>
              <w:gridCol w:w="1003"/>
              <w:gridCol w:w="1000"/>
              <w:gridCol w:w="1000"/>
              <w:gridCol w:w="1000"/>
            </w:tblGrid>
            <w:tr w:rsidR="00220C03" w:rsidRPr="00220C03" w14:paraId="26A5E7A8" w14:textId="77777777" w:rsidTr="00187CA1">
              <w:trPr>
                <w:trHeight w:val="312"/>
              </w:trPr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9087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bookmarkStart w:id="0" w:name="RANGE!B2"/>
                  <w:bookmarkStart w:id="1" w:name="_Hlk164333787" w:colFirst="1" w:colLast="7"/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Interval</w:t>
                  </w:r>
                  <w:bookmarkEnd w:id="0"/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7855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Prio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53440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easo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5B02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LC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4EDA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Media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D7C00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UCL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AFA8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9971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MCE</w:t>
                  </w:r>
                </w:p>
              </w:tc>
            </w:tr>
            <w:tr w:rsidR="00220C03" w:rsidRPr="00220C03" w14:paraId="3B72BABD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4E89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B59B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DCD86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253D0" w14:textId="1BEDFC6A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62D01" w14:textId="0F40EB2F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93C0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7.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1C3D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4133C" w14:textId="5A00B68B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7238136F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2CB9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A0F8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3023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utum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9C795" w14:textId="2F03AD31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A8EC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.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40E22" w14:textId="22D338F8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4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EFDD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DD6352" w14:textId="7116D0E9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58C83985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E7093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19CE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E351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7C35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ECB56" w14:textId="774AA505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B621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.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E902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DF260" w14:textId="6AB9695A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2A2E2AF5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38BD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89FD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96BDB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B552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.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D78AD" w14:textId="5B2C70CD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9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B6CB3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7.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5DF6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692E9E" w14:textId="663DB283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bookmarkEnd w:id="1"/>
            <w:tr w:rsidR="00220C03" w:rsidRPr="00220C03" w14:paraId="151F1A7C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2BE63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EBD72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6A450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A9276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.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1AD61" w14:textId="0C1CF799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54D62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.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69F36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6C922" w14:textId="6FEB328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77FC1F1D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7C7B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5619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DBAD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utum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5B3E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3910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.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00A9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.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33A8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8B6DE" w14:textId="20887099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12ABDB16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28BC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92F06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E024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B0708" w14:textId="005596B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9AD8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.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3C66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8.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0130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6955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0BD62149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0A27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5E0B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B71E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D6A15" w14:textId="39DC6F2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B8643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AA1F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.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5451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988FEC" w14:textId="185D0B1D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</w:t>
                  </w:r>
                  <w:r w:rsidR="00E7568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220C03" w:rsidRPr="00220C03" w14:paraId="3E125B81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7AB1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C36D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10F5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45E3F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6EAB2" w14:textId="6C60CAAA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68D72" w14:textId="6E45A083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D45F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343F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4C26C2B3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D2D5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2504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5DB70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utum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3C3E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FB43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.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14B0B" w14:textId="283DCB5D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8AD2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787E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45B387F1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8360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C8A33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E851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4B6E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94CA1" w14:textId="14B2A06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D835F" w14:textId="5670C1FA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5A6E7" w14:textId="139BF82D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</w:t>
                  </w:r>
                  <w:r w:rsidR="00660D65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0F27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31AA1E13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72FCE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DB17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E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D0F5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388C0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21467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.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5876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8B8B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3EC39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4D31FD7F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090C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FD06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AE7A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umm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571D2" w14:textId="568C16F6" w:rsidR="00D427F1" w:rsidRPr="00220C03" w:rsidRDefault="00BE0DE6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  <w:r w:rsidR="00D427F1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C46B4" w14:textId="298B86F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130D2" w14:textId="2924916F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AC26D" w14:textId="4ECEFAA1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1BD24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12CF2358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6CECD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843E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19596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utum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47CD3" w14:textId="38BCE8DE" w:rsidR="00D427F1" w:rsidRPr="00220C03" w:rsidRDefault="00BE0DE6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</w:t>
                  </w:r>
                  <w:r w:rsidR="00D427F1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A5829E" w14:textId="3BCB0DB4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0CAAD" w14:textId="6F5056AF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C428A" w14:textId="7638CF4E" w:rsidR="00D427F1" w:rsidRPr="00220C03" w:rsidRDefault="00BE0DE6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  <w:r w:rsidR="00D427F1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16CFF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5B227B1D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B9CFE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294B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F0AAA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nter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8F6B8" w14:textId="291DAD1B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DDE51" w14:textId="5037076F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68B5C" w14:textId="0B77FAA2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D42A2" w14:textId="10BCB4EE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1FE38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  <w:tr w:rsidR="00220C03" w:rsidRPr="00220C03" w14:paraId="01D6221B" w14:textId="77777777" w:rsidTr="00187CA1">
              <w:trPr>
                <w:trHeight w:val="306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A0065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DFC0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D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99FFC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ring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B566B" w14:textId="403EED41" w:rsidR="00D427F1" w:rsidRPr="00220C03" w:rsidRDefault="00BE0DE6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  <w:r w:rsidR="00D427F1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F38D7" w14:textId="18B95D88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44E26" w14:textId="06CA9C0F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6CA91" w14:textId="6D042EDB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</w:t>
                  </w:r>
                  <w:r w:rsidR="00BE0DE6"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5F071" w14:textId="77777777" w:rsidR="00D427F1" w:rsidRPr="00220C03" w:rsidRDefault="00D427F1" w:rsidP="00187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20C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</w:t>
                  </w:r>
                </w:p>
              </w:tc>
            </w:tr>
          </w:tbl>
          <w:p w14:paraId="0EE70D73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ABA0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0877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BA49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626E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DC9E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7E41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49D2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DEB1" w14:textId="77777777" w:rsidR="00D427F1" w:rsidRPr="00E74D2D" w:rsidRDefault="00D427F1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330998EE" w14:textId="77777777" w:rsidR="0006390E" w:rsidRDefault="0006390E"/>
    <w:sectPr w:rsidR="0006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F1"/>
    <w:rsid w:val="0006390E"/>
    <w:rsid w:val="00220C03"/>
    <w:rsid w:val="00310245"/>
    <w:rsid w:val="00660D65"/>
    <w:rsid w:val="00805656"/>
    <w:rsid w:val="00A90C7E"/>
    <w:rsid w:val="00B44B1F"/>
    <w:rsid w:val="00BE0DE6"/>
    <w:rsid w:val="00D427F1"/>
    <w:rsid w:val="00DE3631"/>
    <w:rsid w:val="00E75686"/>
    <w:rsid w:val="00FD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DFA0"/>
  <w15:chartTrackingRefBased/>
  <w15:docId w15:val="{2B4193BB-F3D3-4A38-B301-E00A6B19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8</cp:revision>
  <dcterms:created xsi:type="dcterms:W3CDTF">2024-09-27T19:07:00Z</dcterms:created>
  <dcterms:modified xsi:type="dcterms:W3CDTF">2024-10-14T17:06:00Z</dcterms:modified>
</cp:coreProperties>
</file>